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DC072F" w14:textId="0245B98D" w:rsidR="00521EE8" w:rsidRPr="00521EE8" w:rsidRDefault="00521EE8" w:rsidP="00521EE8">
      <w:pPr>
        <w:spacing w:before="100" w:beforeAutospacing="1" w:line="360" w:lineRule="auto"/>
        <w:rPr>
          <w:rFonts w:ascii="Times New Roman" w:hAnsi="Times New Roman" w:cs="Times New Roman"/>
          <w:b/>
          <w:bCs/>
          <w:u w:val="single"/>
        </w:rPr>
      </w:pPr>
      <w:r w:rsidRPr="00521EE8">
        <w:rPr>
          <w:rFonts w:ascii="Times New Roman" w:hAnsi="Times New Roman" w:cs="Times New Roman"/>
          <w:b/>
          <w:bCs/>
          <w:u w:val="single"/>
        </w:rPr>
        <w:t>SUPPLEMENTARY</w:t>
      </w:r>
      <w:r w:rsidRPr="00521EE8">
        <w:rPr>
          <w:rFonts w:ascii="Times New Roman" w:hAnsi="Times New Roman" w:cs="Times New Roman"/>
          <w:b/>
          <w:bCs/>
          <w:u w:val="single"/>
        </w:rPr>
        <w:t xml:space="preserve"> MATERIAL</w:t>
      </w:r>
    </w:p>
    <w:p w14:paraId="060C5B63" w14:textId="77777777" w:rsidR="00521EE8" w:rsidRDefault="00521EE8" w:rsidP="00521EE8">
      <w:pPr>
        <w:spacing w:before="100" w:beforeAutospacing="1" w:line="360" w:lineRule="auto"/>
        <w:ind w:left="720" w:hanging="720"/>
        <w:rPr>
          <w:rFonts w:ascii="Times New Roman" w:hAnsi="Times New Roman" w:cs="Times New Roman"/>
          <w:b/>
          <w:bCs/>
        </w:rPr>
      </w:pPr>
      <w:r w:rsidRPr="0020784C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1</w:t>
      </w:r>
    </w:p>
    <w:p w14:paraId="231A991E" w14:textId="77777777" w:rsidR="00521EE8" w:rsidRPr="007C6084" w:rsidRDefault="00521EE8" w:rsidP="00521EE8">
      <w:pPr>
        <w:spacing w:before="100" w:beforeAutospacing="1" w:line="36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>
        <w:object w:dxaOrig="11117" w:dyaOrig="13913" w14:anchorId="408727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pt;height:430.5pt" o:ole="">
            <v:imagedata r:id="rId5" o:title=""/>
          </v:shape>
          <o:OLEObject Type="Embed" ProgID="Prism8.Document" ShapeID="_x0000_i1025" DrawAspect="Content" ObjectID="_1781608646" r:id="rId6"/>
        </w:object>
      </w:r>
    </w:p>
    <w:p w14:paraId="4E70D78F" w14:textId="77777777" w:rsidR="00521EE8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>Mean (±SEM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adherence capacity on PND16 (A), USV emission latency (B), mean USV frequency (C), mean USV frequency peak (D) and the mean call length duration (E). </w:t>
      </w:r>
    </w:p>
    <w:p w14:paraId="5A0A639C" w14:textId="77777777" w:rsidR="00521EE8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B9C4FA1" w14:textId="77777777" w:rsidR="00521EE8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6A7CC47" w14:textId="77777777" w:rsidR="00521EE8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E546BC7" w14:textId="77777777" w:rsidR="00521EE8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7B77CAC" w14:textId="77777777" w:rsidR="00521EE8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536A1FB" w14:textId="77777777" w:rsidR="00521EE8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BF10FAB" w14:textId="77777777" w:rsidR="00521EE8" w:rsidRDefault="00521EE8" w:rsidP="00521EE8">
      <w:pPr>
        <w:spacing w:before="100" w:beforeAutospacing="1" w:line="360" w:lineRule="auto"/>
        <w:ind w:left="720" w:hanging="720"/>
        <w:rPr>
          <w:rFonts w:ascii="Times New Roman" w:hAnsi="Times New Roman" w:cs="Times New Roman"/>
          <w:b/>
          <w:bCs/>
        </w:rPr>
      </w:pPr>
    </w:p>
    <w:p w14:paraId="69F30C21" w14:textId="77777777" w:rsidR="00521EE8" w:rsidRPr="003F4750" w:rsidRDefault="00521EE8" w:rsidP="00521EE8">
      <w:pPr>
        <w:spacing w:before="100" w:beforeAutospacing="1" w:line="36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3F4750">
        <w:rPr>
          <w:rFonts w:ascii="Times New Roman" w:hAnsi="Times New Roman" w:cs="Times New Roman"/>
          <w:b/>
          <w:bCs/>
          <w:sz w:val="24"/>
          <w:szCs w:val="24"/>
        </w:rPr>
        <w:t>Appendix 2A</w:t>
      </w:r>
    </w:p>
    <w:p w14:paraId="2C253551" w14:textId="77777777" w:rsidR="00521EE8" w:rsidRPr="00C50BFE" w:rsidRDefault="00521EE8" w:rsidP="00521EE8">
      <w:pPr>
        <w:spacing w:line="240" w:lineRule="auto"/>
        <w:jc w:val="center"/>
        <w:rPr>
          <w:rFonts w:ascii="Times New Roman" w:hAnsi="Times New Roman" w:cs="Times New Roman"/>
        </w:rPr>
      </w:pPr>
      <w:r>
        <w:object w:dxaOrig="12429" w:dyaOrig="4589" w14:anchorId="1C08A41C">
          <v:shape id="_x0000_i1026" type="#_x0000_t75" style="width:427.5pt;height:157.5pt" o:ole="">
            <v:imagedata r:id="rId7" o:title=""/>
          </v:shape>
          <o:OLEObject Type="Embed" ProgID="Prism8.Document" ShapeID="_x0000_i1026" DrawAspect="Content" ObjectID="_1781608647" r:id="rId8"/>
        </w:object>
      </w:r>
    </w:p>
    <w:p w14:paraId="2A7B2A69" w14:textId="77777777" w:rsidR="00521EE8" w:rsidRPr="003F4750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A</w:t>
      </w: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pen Field Test. M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>ean (±SEM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time spent in margins (A) and center (B) of the paradigm, and mean velocity (C). *p&lt; 0.05</w:t>
      </w:r>
    </w:p>
    <w:p w14:paraId="5216CAA5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69073D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78D33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38DF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2B</w:t>
      </w:r>
    </w:p>
    <w:p w14:paraId="53008F6E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8B47C0" w14:textId="77777777" w:rsidR="00521EE8" w:rsidRDefault="00521EE8" w:rsidP="00521EE8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8739" w:dyaOrig="3686" w14:anchorId="128C7E5F">
          <v:shape id="_x0000_i1027" type="#_x0000_t75" style="width:348pt;height:148.5pt" o:ole="">
            <v:imagedata r:id="rId9" o:title=""/>
          </v:shape>
          <o:OLEObject Type="Embed" ProgID="Prism8.Document" ShapeID="_x0000_i1027" DrawAspect="Content" ObjectID="_1781608648" r:id="rId10"/>
        </w:object>
      </w:r>
    </w:p>
    <w:p w14:paraId="154C73F5" w14:textId="77777777" w:rsidR="00521EE8" w:rsidRPr="00C50BFE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B</w:t>
      </w: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levated Plus Maze Test. M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>ean (±SEM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mobility frequency (A) and duration (B). </w:t>
      </w:r>
    </w:p>
    <w:p w14:paraId="3109445D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906CC4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971E4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33E19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F2321A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8F44D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0F42E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46A1F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38DF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1AC7DFD6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E2CD8B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12213" w:dyaOrig="3475" w14:anchorId="32D8BED5">
          <v:shape id="_x0000_i1028" type="#_x0000_t75" style="width:425.25pt;height:120.75pt" o:ole="">
            <v:imagedata r:id="rId11" o:title=""/>
          </v:shape>
          <o:OLEObject Type="Embed" ProgID="Prism8.Document" ShapeID="_x0000_i1028" DrawAspect="Content" ObjectID="_1781608649" r:id="rId12"/>
        </w:object>
      </w:r>
    </w:p>
    <w:p w14:paraId="17F3F4D6" w14:textId="77777777" w:rsidR="00521EE8" w:rsidRPr="00B33E31" w:rsidRDefault="00521EE8" w:rsidP="00521EE8">
      <w:pPr>
        <w:spacing w:before="100" w:beforeAutospacing="1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A</w:t>
      </w: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3-Chambered Test. M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an (±SEM)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f social (A) and novelty reaction index (B) calculated with time spent in chambers. Sniffing time with S1 (familiar animal) in 3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hase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C). *p&lt; 0.05</w:t>
      </w:r>
    </w:p>
    <w:p w14:paraId="05047716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592E98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D43C3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38DF">
        <w:rPr>
          <w:rFonts w:ascii="Times New Roman" w:hAnsi="Times New Roman" w:cs="Times New Roman"/>
          <w:b/>
          <w:bCs/>
          <w:sz w:val="24"/>
          <w:szCs w:val="24"/>
        </w:rPr>
        <w:t>Appendix 3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3BFD7D6C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177D9" w14:textId="77777777" w:rsidR="00521EE8" w:rsidRPr="00B33E31" w:rsidRDefault="00521EE8" w:rsidP="00521EE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3E31">
        <w:rPr>
          <w:rFonts w:ascii="Times New Roman" w:hAnsi="Times New Roman" w:cs="Times New Roman"/>
        </w:rPr>
        <w:object w:dxaOrig="11703" w:dyaOrig="9317" w14:anchorId="401DAD52">
          <v:shape id="_x0000_i1029" type="#_x0000_t75" style="width:363.75pt;height:282pt" o:ole="">
            <v:imagedata r:id="rId13" o:title=""/>
          </v:shape>
          <o:OLEObject Type="Embed" ProgID="Prism8.Document" ShapeID="_x0000_i1029" DrawAspect="Content" ObjectID="_1781608650" r:id="rId14"/>
        </w:object>
      </w:r>
    </w:p>
    <w:p w14:paraId="471F6A9E" w14:textId="77777777" w:rsidR="00521EE8" w:rsidRPr="00432D6A" w:rsidRDefault="00521EE8" w:rsidP="00521E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3B</w:t>
      </w:r>
      <w:r w:rsidRPr="00B33E3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33E31">
        <w:rPr>
          <w:rFonts w:ascii="Times New Roman" w:hAnsi="Times New Roman" w:cs="Times New Roman"/>
          <w:sz w:val="20"/>
          <w:szCs w:val="20"/>
        </w:rPr>
        <w:t xml:space="preserve">Locomotion in 3-Chambered Test.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B33E31">
        <w:rPr>
          <w:rFonts w:ascii="Times New Roman" w:hAnsi="Times New Roman" w:cs="Times New Roman"/>
          <w:sz w:val="20"/>
          <w:szCs w:val="20"/>
        </w:rPr>
        <w:t xml:space="preserve">eans (±SEM) of immobility and movement in the habituation phase are presented (A and B), as well as the immobility and movement in the social novelty phase (C and D). </w:t>
      </w:r>
      <w:bookmarkStart w:id="0" w:name="OLE_LINK2"/>
      <w:r w:rsidRPr="00432D6A">
        <w:rPr>
          <w:rFonts w:ascii="Times New Roman" w:hAnsi="Times New Roman" w:cs="Times New Roman"/>
          <w:sz w:val="20"/>
          <w:szCs w:val="20"/>
        </w:rPr>
        <w:t>*p&lt;0.05</w:t>
      </w:r>
      <w:bookmarkEnd w:id="0"/>
    </w:p>
    <w:p w14:paraId="1B49FE60" w14:textId="77777777" w:rsidR="00521EE8" w:rsidRPr="00EC38DF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B06D97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8DCA0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4</w:t>
      </w:r>
    </w:p>
    <w:p w14:paraId="50E4A464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11090" w:dyaOrig="14153" w14:anchorId="4D8F089E">
          <v:shape id="_x0000_i1030" type="#_x0000_t75" style="width:454.5pt;height:582pt" o:ole="">
            <v:imagedata r:id="rId15" o:title=""/>
          </v:shape>
          <o:OLEObject Type="Embed" ProgID="Prism8.Document" ShapeID="_x0000_i1030" DrawAspect="Content" ObjectID="_1781608651" r:id="rId16"/>
        </w:object>
      </w:r>
    </w:p>
    <w:p w14:paraId="6E83737E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2A528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6B716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9AB2BD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C7DE25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1F0FA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6A838" w14:textId="77777777" w:rsidR="00521EE8" w:rsidRDefault="00521EE8" w:rsidP="00521EE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11155" w:dyaOrig="10253" w14:anchorId="034A6979">
          <v:shape id="_x0000_i1031" type="#_x0000_t75" style="width:452.25pt;height:415.5pt" o:ole="">
            <v:imagedata r:id="rId17" o:title=""/>
          </v:shape>
          <o:OLEObject Type="Embed" ProgID="Prism8.Document" ShapeID="_x0000_i1031" DrawAspect="Content" ObjectID="_1781608652" r:id="rId18"/>
        </w:object>
      </w:r>
    </w:p>
    <w:p w14:paraId="749060DB" w14:textId="77777777" w:rsidR="00521EE8" w:rsidRPr="006E0E26" w:rsidRDefault="00521EE8" w:rsidP="00521EE8">
      <w:pPr>
        <w:spacing w:before="100" w:beforeAutospacing="1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>Mean (±SEM) relative expression of all genes analysed in PND7 for which no statistically significant differences (p &gt; 0.05) were found between group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lso,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pi3kr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xpression has been represented (*p&lt; 0.05). </w:t>
      </w:r>
    </w:p>
    <w:p w14:paraId="61E09CB4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E89C02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B59A71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F2D737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37293B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358483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298BC0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E32FBF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AB9AE9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5A</w:t>
      </w:r>
    </w:p>
    <w:p w14:paraId="6D62C564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3B8AFD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11642" w:dyaOrig="10123" w14:anchorId="58BCF2CA">
          <v:shape id="_x0000_i1032" type="#_x0000_t75" style="width:469.5pt;height:407.25pt" o:ole="">
            <v:imagedata r:id="rId19" o:title=""/>
          </v:shape>
          <o:OLEObject Type="Embed" ProgID="Prism8.Document" ShapeID="_x0000_i1032" DrawAspect="Content" ObjectID="_1781608653" r:id="rId20"/>
        </w:object>
      </w:r>
    </w:p>
    <w:p w14:paraId="644FB08C" w14:textId="77777777" w:rsidR="00521EE8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034E43E" w14:textId="77777777" w:rsidR="00521EE8" w:rsidRPr="00B33E31" w:rsidRDefault="00521EE8" w:rsidP="00521EE8">
      <w:pPr>
        <w:spacing w:before="100" w:beforeAutospacing="1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1" w:name="OLE_LINK1"/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</w:t>
      </w: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ean (±SEM) relative expression of all genes analys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 adolescence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which no statistically significant differences (p &gt; 0.05) were found between group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frontal cortex)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bookmarkEnd w:id="1"/>
    <w:p w14:paraId="68250DB7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8C1499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FF19BB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B075A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A60187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957F5E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44257F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5F45A3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FF6982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5B</w:t>
      </w:r>
    </w:p>
    <w:p w14:paraId="117FA4A1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DB6677" w14:textId="77777777" w:rsidR="00521EE8" w:rsidRDefault="00521EE8" w:rsidP="00521EE8">
      <w:r>
        <w:object w:dxaOrig="11107" w:dyaOrig="9543" w14:anchorId="63BB1330">
          <v:shape id="_x0000_i1033" type="#_x0000_t75" style="width:424.5pt;height:363.75pt" o:ole="">
            <v:imagedata r:id="rId21" o:title=""/>
          </v:shape>
          <o:OLEObject Type="Embed" ProgID="Prism8.Document" ShapeID="_x0000_i1033" DrawAspect="Content" ObjectID="_1781608654" r:id="rId22"/>
        </w:object>
      </w:r>
    </w:p>
    <w:p w14:paraId="43F6C2FD" w14:textId="77777777" w:rsidR="00521EE8" w:rsidRPr="00B33E31" w:rsidRDefault="00521EE8" w:rsidP="00521EE8">
      <w:pPr>
        <w:spacing w:before="100" w:beforeAutospacing="1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5B</w:t>
      </w: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ean (±SEM) relative expression of all genes analyse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 adolescence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which no statistically significant differences (p &gt; 0.05) were found between group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hypothalamus)</w:t>
      </w:r>
      <w:r w:rsidRPr="00B33E31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14:paraId="6CA342FE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4DF75E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7BCF9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B95E8B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6CDC47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4B6B34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5C9ACF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ABC6C6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F57005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D764B5" w14:textId="77777777" w:rsidR="00521EE8" w:rsidRDefault="00521EE8" w:rsidP="00521E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6 </w:t>
      </w:r>
    </w:p>
    <w:tbl>
      <w:tblPr>
        <w:tblW w:w="10037" w:type="dxa"/>
        <w:tblInd w:w="-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8"/>
        <w:gridCol w:w="1134"/>
        <w:gridCol w:w="1843"/>
        <w:gridCol w:w="1843"/>
        <w:gridCol w:w="2409"/>
      </w:tblGrid>
      <w:tr w:rsidR="00521EE8" w14:paraId="58DECE76" w14:textId="77777777" w:rsidTr="00850E97">
        <w:trPr>
          <w:trHeight w:val="449"/>
        </w:trPr>
        <w:tc>
          <w:tcPr>
            <w:tcW w:w="2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F3505" w14:textId="77777777" w:rsidR="00521EE8" w:rsidRPr="00537EA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37EA1">
              <w:rPr>
                <w:sz w:val="20"/>
                <w:szCs w:val="20"/>
              </w:rPr>
              <w:t>Protei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1BC4F" w14:textId="77777777" w:rsidR="00521EE8" w:rsidRPr="00537EA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37EA1">
              <w:rPr>
                <w:sz w:val="20"/>
                <w:szCs w:val="20"/>
              </w:rPr>
              <w:t>Gene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20515" w14:textId="77777777" w:rsidR="00521EE8" w:rsidRPr="00537EA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37EA1">
              <w:rPr>
                <w:sz w:val="20"/>
                <w:szCs w:val="20"/>
              </w:rPr>
              <w:t xml:space="preserve">Forward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C8AD" w14:textId="77777777" w:rsidR="00521EE8" w:rsidRPr="00537EA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537EA1">
              <w:rPr>
                <w:sz w:val="20"/>
                <w:szCs w:val="20"/>
              </w:rPr>
              <w:t xml:space="preserve">Reverse 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6AB7" w14:textId="77777777" w:rsidR="00521EE8" w:rsidRPr="00537EA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</w:tr>
      <w:tr w:rsidR="00521EE8" w:rsidRPr="006572C0" w14:paraId="30E9062B" w14:textId="77777777" w:rsidTr="00850E97">
        <w:trPr>
          <w:trHeight w:val="447"/>
        </w:trPr>
        <w:tc>
          <w:tcPr>
            <w:tcW w:w="28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78DA" w14:textId="77777777" w:rsidR="00521EE8" w:rsidRPr="003F4B0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</w:rPr>
              <w:t>Glyceraldehyde-3-Phosphate Dehydrogenase</w:t>
            </w:r>
          </w:p>
          <w:p w14:paraId="78604A4A" w14:textId="77777777" w:rsidR="00521EE8" w:rsidRPr="003F4B0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</w:rPr>
              <w:t>Interleukin 1 beta</w:t>
            </w:r>
          </w:p>
          <w:p w14:paraId="210EE5E8" w14:textId="77777777" w:rsidR="00521EE8" w:rsidRPr="003F4B0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</w:rPr>
              <w:t>Tumoral Necrosis Factor alpha</w:t>
            </w:r>
          </w:p>
          <w:p w14:paraId="5396B3D8" w14:textId="77777777" w:rsidR="00521EE8" w:rsidRPr="003F4B0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</w:rPr>
              <w:t>Vasopressin Receptor Subfamily 1a</w:t>
            </w:r>
          </w:p>
          <w:p w14:paraId="577E5902" w14:textId="77777777" w:rsidR="00521EE8" w:rsidRPr="003F4B0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</w:rPr>
              <w:t>Oxytocin Receptor</w:t>
            </w:r>
          </w:p>
          <w:p w14:paraId="25297F04" w14:textId="77777777" w:rsidR="00521EE8" w:rsidRPr="003F4B01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</w:rPr>
              <w:t>Monoamine Oxidase A</w:t>
            </w:r>
          </w:p>
          <w:p w14:paraId="43FA7566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2715">
              <w:rPr>
                <w:rFonts w:ascii="Times New Roman" w:hAnsi="Times New Roman" w:cs="Times New Roman"/>
                <w:sz w:val="14"/>
                <w:szCs w:val="14"/>
              </w:rPr>
              <w:t>Acetylcholinesterase</w:t>
            </w:r>
          </w:p>
          <w:p w14:paraId="7A76A5B0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62715">
              <w:rPr>
                <w:rFonts w:ascii="Times New Roman" w:hAnsi="Times New Roman" w:cs="Times New Roman"/>
                <w:sz w:val="14"/>
                <w:szCs w:val="14"/>
              </w:rPr>
              <w:t>Cholinergic Receptor Nicotinic subunit a7</w:t>
            </w:r>
          </w:p>
          <w:p w14:paraId="34BF56C3" w14:textId="77777777" w:rsidR="00521EE8" w:rsidRPr="00866B54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Choline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O-</w:t>
            </w: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cetyltransferase</w:t>
            </w:r>
            <w:proofErr w:type="spellEnd"/>
          </w:p>
          <w:p w14:paraId="2B703A34" w14:textId="77777777" w:rsidR="00521EE8" w:rsidRPr="00866B54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Vesicular </w:t>
            </w: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cetylcholine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ransporter</w:t>
            </w:r>
            <w:proofErr w:type="spellEnd"/>
          </w:p>
          <w:p w14:paraId="0B759BAF" w14:textId="77777777" w:rsidR="00521EE8" w:rsidRPr="00866B54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Glutamate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Decarboxylase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2</w:t>
            </w:r>
          </w:p>
          <w:p w14:paraId="39E2444B" w14:textId="77777777" w:rsidR="00521EE8" w:rsidRPr="00866B54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Glutamate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Decarboxylase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1</w:t>
            </w:r>
          </w:p>
          <w:p w14:paraId="3862C22B" w14:textId="77777777" w:rsidR="00521EE8" w:rsidRPr="00866B54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GABA Receptor </w:t>
            </w: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ubunit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alfa 1</w:t>
            </w:r>
          </w:p>
          <w:p w14:paraId="3FBFCC0E" w14:textId="77777777" w:rsidR="00521EE8" w:rsidRPr="00C929B2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GABA Receptor </w:t>
            </w: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Subunit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alfa 2</w:t>
            </w:r>
          </w:p>
          <w:p w14:paraId="3C040629" w14:textId="77777777" w:rsidR="00521EE8" w:rsidRPr="00C929B2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GABA Receptor </w:t>
            </w: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Subunit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beta 2</w:t>
            </w:r>
          </w:p>
          <w:p w14:paraId="016D1AE8" w14:textId="77777777" w:rsidR="00521EE8" w:rsidRPr="00C929B2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GABA receptor </w:t>
            </w: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subunit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gamma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2</w:t>
            </w:r>
          </w:p>
          <w:p w14:paraId="51ADD8BF" w14:textId="77777777" w:rsidR="00521EE8" w:rsidRPr="00C929B2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Glutamate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Metabotropic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Receptor 2</w:t>
            </w:r>
          </w:p>
          <w:p w14:paraId="15610682" w14:textId="77777777" w:rsidR="00521EE8" w:rsidRPr="00C929B2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Glutamate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Receptor </w:t>
            </w: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Subunit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2c</w:t>
            </w:r>
          </w:p>
          <w:p w14:paraId="4643767A" w14:textId="77777777" w:rsidR="00521EE8" w:rsidRPr="00C929B2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Glutamate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Receptor </w:t>
            </w: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Subunit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2b</w:t>
            </w:r>
          </w:p>
          <w:p w14:paraId="25250A94" w14:textId="77777777" w:rsidR="00521EE8" w:rsidRPr="00C929B2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Glutamate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Receptor </w:t>
            </w: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Subunit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2a</w:t>
            </w:r>
          </w:p>
          <w:p w14:paraId="19138498" w14:textId="77777777" w:rsidR="00521EE8" w:rsidRPr="00C929B2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Glutamate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Receptor </w:t>
            </w:r>
            <w:proofErr w:type="spellStart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Subunit</w:t>
            </w:r>
            <w:proofErr w:type="spellEnd"/>
            <w:r w:rsidRPr="00C929B2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1a</w:t>
            </w:r>
          </w:p>
          <w:p w14:paraId="1CD270DF" w14:textId="77777777" w:rsidR="00521EE8" w:rsidRPr="00866B54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Glutamate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Metabotropic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Receptor 1</w:t>
            </w:r>
          </w:p>
          <w:p w14:paraId="5040D096" w14:textId="77777777" w:rsidR="00521EE8" w:rsidRPr="00866B54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pt-BR"/>
              </w:rPr>
            </w:pPr>
            <w:r w:rsidRPr="00866B54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Phosphoinositide-3-Kinase </w:t>
            </w: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>Regulatory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pt-BR"/>
              </w:rPr>
              <w:t xml:space="preserve"> </w:t>
            </w:r>
            <w:proofErr w:type="spellStart"/>
            <w:r w:rsidRPr="00866B54"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>Subunit</w:t>
            </w:r>
            <w:proofErr w:type="spellEnd"/>
            <w:r w:rsidRPr="00866B54">
              <w:rPr>
                <w:rFonts w:ascii="Times New Roman" w:hAnsi="Times New Roman" w:cs="Times New Roman"/>
                <w:sz w:val="10"/>
                <w:szCs w:val="10"/>
                <w:lang w:val="pt-BR"/>
              </w:rPr>
              <w:t xml:space="preserve"> 1</w:t>
            </w:r>
          </w:p>
          <w:p w14:paraId="618EDF76" w14:textId="77777777" w:rsidR="00521EE8" w:rsidRPr="00962715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hosphatase and </w:t>
            </w:r>
            <w:proofErr w:type="spellStart"/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ensin</w:t>
            </w:r>
            <w:proofErr w:type="spellEnd"/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homolog</w:t>
            </w:r>
          </w:p>
          <w:p w14:paraId="411F8AF5" w14:textId="77777777" w:rsidR="00521EE8" w:rsidRPr="00962715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orkhead</w:t>
            </w:r>
            <w:proofErr w:type="spellEnd"/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Box P1</w:t>
            </w:r>
          </w:p>
          <w:p w14:paraId="7222B1B7" w14:textId="77777777" w:rsidR="00521EE8" w:rsidRPr="00866B54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Dopamine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Receptor D1</w:t>
            </w:r>
          </w:p>
          <w:p w14:paraId="3808BC15" w14:textId="77777777" w:rsidR="00521EE8" w:rsidRPr="00866B54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Dopamine</w:t>
            </w:r>
            <w:proofErr w:type="spellEnd"/>
            <w:r w:rsidRPr="00866B5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Receptor D2</w:t>
            </w:r>
          </w:p>
          <w:p w14:paraId="42243C2F" w14:textId="77777777" w:rsidR="00521EE8" w:rsidRPr="003F4B01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yrosine Hydroxylase</w:t>
            </w:r>
          </w:p>
          <w:p w14:paraId="0325A6A7" w14:textId="77777777" w:rsidR="00521EE8" w:rsidRPr="00962715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rotonin receptor 2A</w:t>
            </w:r>
          </w:p>
          <w:p w14:paraId="56770465" w14:textId="77777777" w:rsidR="00521EE8" w:rsidRPr="00962715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rotonin receptor 1A</w:t>
            </w:r>
          </w:p>
          <w:p w14:paraId="2EF08B95" w14:textId="77777777" w:rsidR="00521EE8" w:rsidRPr="00962715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erotonin Transporter</w:t>
            </w:r>
          </w:p>
          <w:p w14:paraId="5D27AB65" w14:textId="77777777" w:rsidR="00521EE8" w:rsidRPr="003F4B01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CC2</w:t>
            </w:r>
          </w:p>
          <w:p w14:paraId="55E71A7B" w14:textId="77777777" w:rsidR="00521EE8" w:rsidRPr="003F4B01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KCC1</w:t>
            </w:r>
          </w:p>
          <w:p w14:paraId="1DEFC3E4" w14:textId="77777777" w:rsidR="00521EE8" w:rsidRPr="003F4B01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3F4B01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KCC1</w:t>
            </w:r>
          </w:p>
          <w:p w14:paraId="123AC830" w14:textId="77777777" w:rsidR="00521EE8" w:rsidRPr="00962715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odium Voltage-Gated Channel Alpha </w:t>
            </w:r>
            <w:r w:rsidRPr="00962715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ubunit 2</w:t>
            </w:r>
          </w:p>
          <w:p w14:paraId="741EA26A" w14:textId="77777777" w:rsidR="00521EE8" w:rsidRPr="00962715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laudin-5</w:t>
            </w:r>
          </w:p>
          <w:p w14:paraId="5649B990" w14:textId="77777777" w:rsidR="00521EE8" w:rsidRPr="00962715" w:rsidRDefault="00521EE8" w:rsidP="00850E97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ain-Derived Neurotrophic Facto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A94B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apdh</w:t>
            </w:r>
            <w:proofErr w:type="spellEnd"/>
          </w:p>
          <w:p w14:paraId="484B963C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il1b</w:t>
            </w:r>
          </w:p>
          <w:p w14:paraId="16CF5C88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tnfa</w:t>
            </w:r>
            <w:proofErr w:type="spellEnd"/>
          </w:p>
          <w:p w14:paraId="2C1D93FE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avpr1a</w:t>
            </w:r>
          </w:p>
          <w:p w14:paraId="05C32ECD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oxyr</w:t>
            </w:r>
            <w:proofErr w:type="spellEnd"/>
          </w:p>
          <w:p w14:paraId="2BE71271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maoa</w:t>
            </w:r>
            <w:proofErr w:type="spellEnd"/>
          </w:p>
          <w:p w14:paraId="5ABB33B8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he</w:t>
            </w:r>
          </w:p>
          <w:p w14:paraId="5ABBFC4C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nachra7</w:t>
            </w:r>
          </w:p>
          <w:p w14:paraId="78CAE35F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hat</w:t>
            </w:r>
          </w:p>
          <w:p w14:paraId="1A81A5B4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vacht</w:t>
            </w:r>
            <w:proofErr w:type="spellEnd"/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(slc18a3)</w:t>
            </w:r>
          </w:p>
          <w:p w14:paraId="7ABEBD55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ad2</w:t>
            </w:r>
          </w:p>
          <w:p w14:paraId="02726902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ad1</w:t>
            </w:r>
          </w:p>
          <w:p w14:paraId="7A332067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abra1</w:t>
            </w:r>
          </w:p>
          <w:p w14:paraId="166F15D8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abra2</w:t>
            </w:r>
          </w:p>
          <w:p w14:paraId="3EA5C4C7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abrb2</w:t>
            </w:r>
          </w:p>
          <w:p w14:paraId="787AE0CE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abrg2</w:t>
            </w:r>
          </w:p>
          <w:p w14:paraId="1D0F28DD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proofErr w:type="spellStart"/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rm</w:t>
            </w:r>
            <w:proofErr w:type="spellEnd"/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 xml:space="preserve"> (grm2)</w:t>
            </w:r>
          </w:p>
          <w:p w14:paraId="699F5AA8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rin2c</w:t>
            </w:r>
          </w:p>
          <w:p w14:paraId="2165DDF6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rin2b</w:t>
            </w:r>
          </w:p>
          <w:p w14:paraId="5C00F4AA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rin2a</w:t>
            </w:r>
          </w:p>
          <w:p w14:paraId="2BB716D8" w14:textId="77777777" w:rsidR="00521EE8" w:rsidRPr="00C929B2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</w:pPr>
            <w:r w:rsidRPr="00C929B2">
              <w:rPr>
                <w:rFonts w:ascii="Times New Roman" w:hAnsi="Times New Roman" w:cs="Times New Roman"/>
                <w:i/>
                <w:sz w:val="14"/>
                <w:szCs w:val="14"/>
                <w:lang w:val="pt-BR"/>
              </w:rPr>
              <w:t>grin1a</w:t>
            </w:r>
          </w:p>
          <w:p w14:paraId="29F42454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mglur1(grm1)</w:t>
            </w:r>
          </w:p>
          <w:p w14:paraId="1622656A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i3kr1</w:t>
            </w:r>
          </w:p>
          <w:p w14:paraId="40993E24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pten</w:t>
            </w:r>
            <w:proofErr w:type="spellEnd"/>
          </w:p>
          <w:p w14:paraId="51F1D27A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foxp1</w:t>
            </w:r>
          </w:p>
          <w:p w14:paraId="452485A3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drd1</w:t>
            </w:r>
          </w:p>
          <w:p w14:paraId="25278699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drd2</w:t>
            </w:r>
          </w:p>
          <w:p w14:paraId="786360E3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th</w:t>
            </w:r>
            <w:proofErr w:type="spellEnd"/>
          </w:p>
          <w:p w14:paraId="1788E558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5htr2a</w:t>
            </w:r>
          </w:p>
          <w:p w14:paraId="79D324A0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5htr1a</w:t>
            </w:r>
          </w:p>
          <w:p w14:paraId="34310F27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ert</w:t>
            </w:r>
            <w:proofErr w:type="spellEnd"/>
          </w:p>
          <w:p w14:paraId="591F1CEA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lc12a5</w:t>
            </w:r>
          </w:p>
          <w:p w14:paraId="19A51D5E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lc12a4</w:t>
            </w:r>
          </w:p>
          <w:p w14:paraId="6E646940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lc12a2</w:t>
            </w:r>
          </w:p>
          <w:p w14:paraId="1D26AEBE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scn2a</w:t>
            </w:r>
          </w:p>
          <w:p w14:paraId="700A777A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cldn5</w:t>
            </w:r>
          </w:p>
          <w:p w14:paraId="5C9675F6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</w:pPr>
            <w:r w:rsidRPr="00962715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bdnf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34EA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tgggtggctcaaggaata</w:t>
            </w:r>
            <w:proofErr w:type="spellEnd"/>
          </w:p>
          <w:p w14:paraId="6E52A09D" w14:textId="77777777" w:rsidR="00521EE8" w:rsidRPr="00962715" w:rsidRDefault="00521EE8" w:rsidP="00850E9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gctatggcaactgtccct</w:t>
            </w:r>
            <w:proofErr w:type="spellEnd"/>
          </w:p>
          <w:p w14:paraId="72E89C4C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ggagggagaacagcaactcc</w:t>
            </w:r>
            <w:proofErr w:type="spellEnd"/>
          </w:p>
          <w:p w14:paraId="60C0F3C9" w14:textId="77777777" w:rsidR="00521EE8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</w:pPr>
            <w:proofErr w:type="spellStart"/>
            <w:r w:rsidRPr="00302D69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tacgtgac</w:t>
            </w:r>
            <w:r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ctggatgacc</w:t>
            </w:r>
            <w:r w:rsidRPr="00302D69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ag</w:t>
            </w:r>
            <w:proofErr w:type="spellEnd"/>
          </w:p>
          <w:p w14:paraId="655560AD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gagcgtttgggacgtcaatg</w:t>
            </w:r>
            <w:proofErr w:type="spellEnd"/>
          </w:p>
          <w:p w14:paraId="176AB3F4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gtgtggaaccccttggcata</w:t>
            </w:r>
            <w:proofErr w:type="spellEnd"/>
          </w:p>
          <w:p w14:paraId="738648B7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gtgagcctgaacctgaagcc</w:t>
            </w:r>
            <w:proofErr w:type="spellEnd"/>
          </w:p>
          <w:p w14:paraId="01A093B6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  <w:t>tatcaccaccatgaccctga</w:t>
            </w:r>
            <w:proofErr w:type="spellEnd"/>
          </w:p>
          <w:p w14:paraId="084F7115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  <w:t>atggccattgacaaccatcttctg</w:t>
            </w:r>
            <w:proofErr w:type="spellEnd"/>
          </w:p>
          <w:p w14:paraId="6AB1DC70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  <w:t>gccacatcgttcactctcttg</w:t>
            </w:r>
            <w:proofErr w:type="spellEnd"/>
          </w:p>
          <w:p w14:paraId="4462A7AA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ctgagaagccagcagagagc</w:t>
            </w:r>
            <w:proofErr w:type="spellEnd"/>
          </w:p>
          <w:p w14:paraId="17C7075E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gtgagtgccttcagggagag</w:t>
            </w:r>
            <w:proofErr w:type="spellEnd"/>
          </w:p>
          <w:p w14:paraId="4972561F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  <w:t>gcccaataaactcctgcgtatc</w:t>
            </w:r>
            <w:proofErr w:type="spellEnd"/>
          </w:p>
          <w:p w14:paraId="425ECD36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  <w:t>ccaggatgacggaacattgc</w:t>
            </w:r>
            <w:proofErr w:type="spellEnd"/>
          </w:p>
          <w:p w14:paraId="49F36450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gcacgttggagatcgaaagc</w:t>
            </w:r>
            <w:proofErr w:type="spellEnd"/>
          </w:p>
          <w:p w14:paraId="195C26C8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gaaaaaccctgcccctacca</w:t>
            </w:r>
            <w:proofErr w:type="spellEnd"/>
          </w:p>
          <w:p w14:paraId="7F4898B3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ctatgccacccacagtgatg</w:t>
            </w:r>
            <w:proofErr w:type="spellEnd"/>
          </w:p>
          <w:p w14:paraId="1F170743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ggcccagcttttgaccttagt</w:t>
            </w:r>
            <w:proofErr w:type="spellEnd"/>
          </w:p>
          <w:p w14:paraId="517E4F1C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aagttcacctatgacctttacc</w:t>
            </w:r>
            <w:proofErr w:type="spellEnd"/>
          </w:p>
          <w:p w14:paraId="75ADC0BB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agttcacctatgacctctacc</w:t>
            </w:r>
            <w:proofErr w:type="spellEnd"/>
          </w:p>
          <w:p w14:paraId="25C7C4CA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  <w:t>atggcttctgcatagacc</w:t>
            </w:r>
            <w:proofErr w:type="spellEnd"/>
          </w:p>
          <w:p w14:paraId="7BD540C9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agctgtgtctacccggactc</w:t>
            </w:r>
            <w:proofErr w:type="spellEnd"/>
          </w:p>
          <w:p w14:paraId="3F236332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BB7A2D">
              <w:rPr>
                <w:rFonts w:ascii="Times New Roman" w:hAnsi="Times New Roman" w:cs="Times New Roman"/>
                <w:color w:val="222222"/>
                <w:sz w:val="14"/>
                <w:szCs w:val="14"/>
                <w:shd w:val="clear" w:color="auto" w:fill="FFFFFF"/>
                <w:lang w:val="en-US"/>
              </w:rPr>
              <w:t>agccattgagaagaaaggactgg</w:t>
            </w:r>
            <w:proofErr w:type="spellEnd"/>
          </w:p>
          <w:p w14:paraId="4BA13886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acaaagacaaggccaaccga</w:t>
            </w:r>
            <w:proofErr w:type="spellEnd"/>
          </w:p>
          <w:p w14:paraId="030251D6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cctctgtcatcaccaccac</w:t>
            </w:r>
            <w:proofErr w:type="spellEnd"/>
          </w:p>
          <w:p w14:paraId="0B0A3A77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gcatggcttggattgctacg</w:t>
            </w:r>
            <w:proofErr w:type="spellEnd"/>
          </w:p>
          <w:p w14:paraId="227191CB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cagtcgagctttcagagcca</w:t>
            </w:r>
            <w:proofErr w:type="spellEnd"/>
          </w:p>
          <w:p w14:paraId="79F2E9CE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ccttccagtacaagcacggt</w:t>
            </w:r>
            <w:proofErr w:type="spellEnd"/>
          </w:p>
          <w:p w14:paraId="77008951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aacggtccatccacagag</w:t>
            </w:r>
            <w:proofErr w:type="spellEnd"/>
          </w:p>
          <w:p w14:paraId="6AA0EC39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gatctcgctcacttggctca</w:t>
            </w:r>
            <w:proofErr w:type="spellEnd"/>
          </w:p>
          <w:p w14:paraId="3A933407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ccgtcatctgcatccctacc</w:t>
            </w:r>
            <w:proofErr w:type="spellEnd"/>
          </w:p>
          <w:p w14:paraId="3C3FCAE8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aggtggaagtcgtggagatg</w:t>
            </w:r>
            <w:proofErr w:type="spellEnd"/>
          </w:p>
          <w:p w14:paraId="7658025D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catgatttcccgctctttg</w:t>
            </w:r>
            <w:proofErr w:type="spellEnd"/>
          </w:p>
          <w:p w14:paraId="295FB30E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catggtgtcaggatttgcac</w:t>
            </w:r>
            <w:proofErr w:type="spellEnd"/>
          </w:p>
          <w:p w14:paraId="5764F0EF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  <w:t>tgcactggagactgctacat</w:t>
            </w:r>
            <w:proofErr w:type="spellEnd"/>
          </w:p>
          <w:p w14:paraId="567BDA4A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  <w:t>cggaaagaccgatgtgggaa</w:t>
            </w:r>
            <w:proofErr w:type="spellEnd"/>
          </w:p>
          <w:p w14:paraId="68721E13" w14:textId="77777777" w:rsidR="00521EE8" w:rsidRPr="003F4B01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E2E2E"/>
                <w:sz w:val="14"/>
                <w:szCs w:val="14"/>
                <w:lang w:val="en-US"/>
              </w:rPr>
              <w:t>ggtcacagcggcagataa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ACE5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cacacgcatcacaaaaaggt</w:t>
            </w:r>
            <w:proofErr w:type="spellEnd"/>
          </w:p>
          <w:p w14:paraId="6B0DBFE8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atctggacagcccaagtca</w:t>
            </w:r>
            <w:proofErr w:type="spellEnd"/>
          </w:p>
          <w:p w14:paraId="098804B8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gccagtgtatgagagggacg</w:t>
            </w:r>
            <w:proofErr w:type="spellEnd"/>
          </w:p>
          <w:p w14:paraId="4229CDCD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agcaacgccgtgattgtgat</w:t>
            </w:r>
            <w:proofErr w:type="spellEnd"/>
          </w:p>
          <w:p w14:paraId="58C90BD6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acgagttcgtggaagaggtg</w:t>
            </w:r>
            <w:proofErr w:type="spellEnd"/>
          </w:p>
          <w:p w14:paraId="33D7ECD5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ccattcctgagcgtgtctt</w:t>
            </w:r>
            <w:proofErr w:type="spellEnd"/>
          </w:p>
          <w:p w14:paraId="7DA563EB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tcctgcttgctatagtggtc</w:t>
            </w:r>
            <w:proofErr w:type="spellEnd"/>
          </w:p>
          <w:p w14:paraId="4CF72595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cagaaaccatgcacaccagt</w:t>
            </w:r>
            <w:proofErr w:type="spellEnd"/>
          </w:p>
          <w:p w14:paraId="40699EAB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aacaaggctcgctcccacagcttc</w:t>
            </w:r>
            <w:proofErr w:type="spellEnd"/>
          </w:p>
          <w:p w14:paraId="2EF8E249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cggttcatcaagcaacacatc</w:t>
            </w:r>
            <w:proofErr w:type="spellEnd"/>
          </w:p>
          <w:p w14:paraId="1D0DCE08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agagtgggcctttctccttc</w:t>
            </w:r>
            <w:proofErr w:type="spellEnd"/>
          </w:p>
          <w:p w14:paraId="35A5D5A2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gtcttgcggacatagttga</w:t>
            </w:r>
            <w:proofErr w:type="spellEnd"/>
          </w:p>
          <w:p w14:paraId="360181B1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attcggctctcacagtcaacct</w:t>
            </w:r>
            <w:proofErr w:type="spellEnd"/>
          </w:p>
          <w:p w14:paraId="72D934F8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ggaaagtcctccaagtgcatt</w:t>
            </w:r>
            <w:proofErr w:type="spellEnd"/>
          </w:p>
          <w:p w14:paraId="11D20DDA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gtgactgcattgtcatcgc</w:t>
            </w:r>
            <w:proofErr w:type="spellEnd"/>
          </w:p>
          <w:p w14:paraId="426A0C22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tgcgaatgtgtatcctcccg</w:t>
            </w:r>
            <w:proofErr w:type="spellEnd"/>
          </w:p>
          <w:p w14:paraId="79604712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gcacagtgcgagcaaagtaatc</w:t>
            </w:r>
            <w:proofErr w:type="spellEnd"/>
          </w:p>
          <w:p w14:paraId="7D936BC1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ctgtgaccaccgcaagag</w:t>
            </w:r>
            <w:proofErr w:type="spellEnd"/>
          </w:p>
          <w:p w14:paraId="1B99D2D0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atgaccacctcaccgat</w:t>
            </w:r>
            <w:proofErr w:type="spellEnd"/>
          </w:p>
          <w:p w14:paraId="7739273D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gttgatagaccacttcacct</w:t>
            </w:r>
            <w:proofErr w:type="spellEnd"/>
          </w:p>
          <w:p w14:paraId="66A33968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gttgtttacccgctcctg</w:t>
            </w:r>
            <w:proofErr w:type="spellEnd"/>
          </w:p>
          <w:p w14:paraId="1EDE3A80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ccgaaggtgtgtggatcagg</w:t>
            </w:r>
            <w:proofErr w:type="spellEnd"/>
          </w:p>
          <w:p w14:paraId="4E7713AB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acgtgtacatcgaacacatcca</w:t>
            </w:r>
            <w:proofErr w:type="spellEnd"/>
          </w:p>
          <w:p w14:paraId="493A78C9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agcctctggatttgatggctc</w:t>
            </w:r>
            <w:proofErr w:type="spellEnd"/>
          </w:p>
          <w:p w14:paraId="6338A5E9" w14:textId="77777777" w:rsidR="00521EE8" w:rsidRPr="001E5A3F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2E2E2E"/>
                <w:sz w:val="14"/>
                <w:szCs w:val="14"/>
                <w:highlight w:val="white"/>
                <w:lang w:val="en-US"/>
              </w:rPr>
              <w:t>ggtggtctaacttccgcgtt</w:t>
            </w:r>
            <w:proofErr w:type="spellEnd"/>
          </w:p>
          <w:p w14:paraId="0F41D542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cagttgctgcctggactaa</w:t>
            </w:r>
            <w:proofErr w:type="spellEnd"/>
          </w:p>
          <w:p w14:paraId="6B9EF0E2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caattctccgcctgttcact</w:t>
            </w:r>
            <w:proofErr w:type="spellEnd"/>
          </w:p>
          <w:p w14:paraId="4B8BF8E0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tgggtagcatagaggccctt</w:t>
            </w:r>
            <w:proofErr w:type="spellEnd"/>
          </w:p>
          <w:p w14:paraId="53D77D12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aacaggaagaacacgatgc</w:t>
            </w:r>
            <w:proofErr w:type="spellEnd"/>
          </w:p>
          <w:p w14:paraId="0CE5F143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aaagcgccgaaagtggagta</w:t>
            </w:r>
            <w:proofErr w:type="spellEnd"/>
          </w:p>
          <w:p w14:paraId="6C654305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atgtccccacacgggatttc</w:t>
            </w:r>
            <w:proofErr w:type="spellEnd"/>
          </w:p>
          <w:p w14:paraId="03C9130D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gagtgttggctggattctt</w:t>
            </w:r>
            <w:proofErr w:type="spellEnd"/>
          </w:p>
          <w:p w14:paraId="53EC937E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ccgtacacccgcatgttatt</w:t>
            </w:r>
            <w:proofErr w:type="spellEnd"/>
          </w:p>
          <w:p w14:paraId="35E32456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gatattgtccttacatagag</w:t>
            </w:r>
            <w:proofErr w:type="spellEnd"/>
          </w:p>
          <w:p w14:paraId="65F5CFBB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ctcgcgtaagaaagtgctga</w:t>
            </w:r>
            <w:proofErr w:type="spellEnd"/>
          </w:p>
          <w:p w14:paraId="222F26A1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a</w:t>
            </w: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cccaacctaacttgcctcg</w:t>
            </w:r>
            <w:proofErr w:type="spellEnd"/>
          </w:p>
          <w:p w14:paraId="05E9C556" w14:textId="77777777" w:rsidR="00521EE8" w:rsidRPr="003F4B01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</w:pPr>
            <w:proofErr w:type="spellStart"/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ccgaacatacgattgggtag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155C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72F44F33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218F3D35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0F2BE077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214EF047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6C648C5D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6869AAF1" w14:textId="77777777" w:rsidR="00521EE8" w:rsidRPr="005A401E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  <w:r w:rsidRPr="005A401E"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  <w:t>Jameson et al. (2007)</w:t>
            </w:r>
          </w:p>
          <w:p w14:paraId="38CFD3C4" w14:textId="77777777" w:rsidR="00521EE8" w:rsidRPr="005A401E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  <w:r w:rsidRPr="005A401E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hamoun et al. (2016)</w:t>
            </w:r>
          </w:p>
          <w:p w14:paraId="17FBD57B" w14:textId="77777777" w:rsidR="00521EE8" w:rsidRPr="00ED6829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  <w:r w:rsidRPr="00ED682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ips et al. (2007)</w:t>
            </w:r>
          </w:p>
          <w:p w14:paraId="333989E7" w14:textId="77777777" w:rsidR="00521EE8" w:rsidRPr="00ED6829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  <w:r w:rsidRPr="00ED6829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ips et al. (2007)</w:t>
            </w:r>
          </w:p>
          <w:p w14:paraId="416C41ED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712A0739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746405A6" w14:textId="77777777" w:rsidR="00521EE8" w:rsidRPr="006272F2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521EE8">
              <w:rPr>
                <w:rFonts w:ascii="Times New Roman" w:hAnsi="Times New Roman" w:cs="Times New Roman"/>
                <w:sz w:val="14"/>
                <w:szCs w:val="14"/>
              </w:rPr>
              <w:t xml:space="preserve">Fujimura et al. </w:t>
            </w:r>
            <w:r w:rsidRPr="006272F2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(2005)</w:t>
            </w:r>
          </w:p>
          <w:p w14:paraId="3C399988" w14:textId="77777777" w:rsidR="00521EE8" w:rsidRPr="006272F2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6272F2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Fujimura</w:t>
            </w:r>
            <w:proofErr w:type="spellEnd"/>
            <w:r w:rsidRPr="006272F2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et al. (2005)</w:t>
            </w:r>
          </w:p>
          <w:p w14:paraId="08C3C35C" w14:textId="77777777" w:rsidR="00521EE8" w:rsidRPr="006272F2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s-ES"/>
              </w:rPr>
            </w:pPr>
            <w:proofErr w:type="spellStart"/>
            <w:r w:rsidRPr="006272F2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s-ES"/>
              </w:rPr>
              <w:t>Own</w:t>
            </w:r>
            <w:proofErr w:type="spellEnd"/>
            <w:r w:rsidRPr="006272F2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s-ES"/>
              </w:rPr>
              <w:t xml:space="preserve"> </w:t>
            </w:r>
            <w:proofErr w:type="spellStart"/>
            <w:r w:rsidRPr="006272F2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s-ES"/>
              </w:rPr>
              <w:t>design</w:t>
            </w:r>
            <w:proofErr w:type="spellEnd"/>
          </w:p>
          <w:p w14:paraId="592A68CD" w14:textId="77777777" w:rsidR="00521EE8" w:rsidRPr="006272F2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</w:pPr>
            <w:r w:rsidRPr="006272F2"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  <w:t>Ruiz-</w:t>
            </w:r>
            <w:proofErr w:type="spellStart"/>
            <w:r w:rsidRPr="006272F2"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  <w:t>Sobremazas</w:t>
            </w:r>
            <w:proofErr w:type="spellEnd"/>
            <w:r w:rsidRPr="006272F2"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  <w:t xml:space="preserve"> et al. (2023)</w:t>
            </w:r>
          </w:p>
          <w:p w14:paraId="4B036C25" w14:textId="77777777" w:rsidR="00521EE8" w:rsidRPr="006272F2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</w:pPr>
            <w:proofErr w:type="spellStart"/>
            <w:r w:rsidRPr="006272F2"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  <w:t>Pershina</w:t>
            </w:r>
            <w:proofErr w:type="spellEnd"/>
            <w:r w:rsidRPr="006272F2"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  <w:t xml:space="preserve"> et al. (2019)</w:t>
            </w:r>
          </w:p>
          <w:p w14:paraId="5D58A1F4" w14:textId="77777777" w:rsidR="00521EE8" w:rsidRPr="006272F2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</w:pPr>
            <w:r w:rsidRPr="006272F2"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  <w:t>Lau et al. (2013)</w:t>
            </w:r>
          </w:p>
          <w:p w14:paraId="2C49F7AA" w14:textId="77777777" w:rsidR="00521EE8" w:rsidRPr="006272F2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</w:pPr>
            <w:r w:rsidRPr="006272F2"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  <w:t>Lau et al. (2013)</w:t>
            </w:r>
          </w:p>
          <w:p w14:paraId="2CAF0F6C" w14:textId="77777777" w:rsidR="00521EE8" w:rsidRPr="00521EE8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</w:pPr>
            <w:r w:rsidRPr="006272F2"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  <w:t xml:space="preserve">Lau et al. </w:t>
            </w:r>
            <w:r w:rsidRPr="00521EE8">
              <w:rPr>
                <w:rFonts w:ascii="Times New Roman" w:hAnsi="Times New Roman" w:cs="Times New Roman"/>
                <w:sz w:val="14"/>
                <w:szCs w:val="14"/>
                <w:highlight w:val="white"/>
                <w:lang w:val="es-ES"/>
              </w:rPr>
              <w:t>(2013)</w:t>
            </w:r>
          </w:p>
          <w:p w14:paraId="52EF73D5" w14:textId="77777777" w:rsidR="00521EE8" w:rsidRPr="00EE5846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  <w:r w:rsidRPr="00EE5846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au et al. (2013)</w:t>
            </w:r>
          </w:p>
          <w:p w14:paraId="473B84CD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51627ED1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4AA809AB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2B87B49F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BB7A2D">
              <w:rPr>
                <w:rFonts w:ascii="Times New Roman" w:hAnsi="Times New Roman" w:cs="Times New Roman"/>
                <w:color w:val="222222"/>
                <w:sz w:val="14"/>
                <w:szCs w:val="14"/>
                <w:lang w:val="en-US"/>
              </w:rPr>
              <w:t>Own design</w:t>
            </w:r>
          </w:p>
          <w:p w14:paraId="102906E4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10FA051D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62A2EA6C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1F08169D" w14:textId="77777777" w:rsidR="00521EE8" w:rsidRPr="00EE5846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  <w:proofErr w:type="spellStart"/>
            <w:r w:rsidRPr="00EE5846"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  <w:t>Kindlundh-Högbergetal</w:t>
            </w:r>
            <w:proofErr w:type="spellEnd"/>
            <w:r w:rsidRPr="00EE5846"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  <w:t xml:space="preserve"> et al. (2006) </w:t>
            </w:r>
          </w:p>
          <w:p w14:paraId="145855A9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1BDAF8F5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3A8D8A33" w14:textId="77777777" w:rsidR="00521EE8" w:rsidRPr="00EE5846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  <w:r w:rsidRPr="00EE5846"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  <w:t>Jaenisch et al. (2010)</w:t>
            </w:r>
          </w:p>
          <w:p w14:paraId="62FB8D08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675E692F" w14:textId="77777777" w:rsidR="00521EE8" w:rsidRPr="005A401E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</w:pPr>
            <w:r w:rsidRPr="005A401E">
              <w:rPr>
                <w:rFonts w:ascii="Times New Roman" w:hAnsi="Times New Roman" w:cs="Times New Roman"/>
                <w:sz w:val="14"/>
                <w:szCs w:val="14"/>
                <w:highlight w:val="white"/>
                <w:lang w:val="en-US"/>
              </w:rPr>
              <w:t>Cho et al. (2013)</w:t>
            </w:r>
          </w:p>
          <w:p w14:paraId="2BF624E4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1CF1F920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  <w:p w14:paraId="09EF003E" w14:textId="77777777" w:rsidR="00521EE8" w:rsidRPr="00962715" w:rsidRDefault="00521EE8" w:rsidP="00850E97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</w:pPr>
            <w:r w:rsidRPr="00962715">
              <w:rPr>
                <w:rFonts w:ascii="Times New Roman" w:hAnsi="Times New Roman" w:cs="Times New Roman"/>
                <w:color w:val="222222"/>
                <w:sz w:val="14"/>
                <w:szCs w:val="14"/>
                <w:highlight w:val="white"/>
                <w:lang w:val="en-US"/>
              </w:rPr>
              <w:t>Own design</w:t>
            </w:r>
          </w:p>
        </w:tc>
      </w:tr>
    </w:tbl>
    <w:p w14:paraId="769E6993" w14:textId="77777777" w:rsidR="00521EE8" w:rsidRDefault="00521EE8" w:rsidP="00521EE8">
      <w:pPr>
        <w:spacing w:before="100" w:beforeAutospacing="1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</w:t>
      </w:r>
      <w:r w:rsidRPr="00B33E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rimers selected for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TqPC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alysis. </w:t>
      </w:r>
    </w:p>
    <w:p w14:paraId="364510F5" w14:textId="77777777" w:rsidR="00521EE8" w:rsidRDefault="00521EE8" w:rsidP="00521E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Metabolites identified in gut extracts from PND7 rats by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 NMR</w:t>
      </w:r>
    </w:p>
    <w:tbl>
      <w:tblPr>
        <w:tblStyle w:val="Tablanormal21"/>
        <w:tblW w:w="8647" w:type="dxa"/>
        <w:jc w:val="center"/>
        <w:tblInd w:w="0" w:type="dxa"/>
        <w:tblLook w:val="04A0" w:firstRow="1" w:lastRow="0" w:firstColumn="1" w:lastColumn="0" w:noHBand="0" w:noVBand="1"/>
      </w:tblPr>
      <w:tblGrid>
        <w:gridCol w:w="2552"/>
        <w:gridCol w:w="6095"/>
      </w:tblGrid>
      <w:tr w:rsidR="00521EE8" w14:paraId="13AE6B97" w14:textId="77777777" w:rsidTr="00850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857DB" w14:textId="77777777" w:rsidR="00521EE8" w:rsidRDefault="00521EE8" w:rsidP="00850E97">
            <w:pPr>
              <w:spacing w:line="360" w:lineRule="auto"/>
              <w:ind w:right="-108"/>
              <w:rPr>
                <w:rFonts w:ascii="Times New Roman" w:hAnsi="Times New Roman" w:cs="Times New Roman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lang w:val="es-ES"/>
              </w:rPr>
              <w:t>Metabolite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F1FA8" w14:textId="77777777" w:rsidR="00521EE8" w:rsidRDefault="00521EE8" w:rsidP="00850E9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lang w:val="es-ES"/>
              </w:rPr>
              <w:t>δ</w:t>
            </w:r>
            <w:r>
              <w:rPr>
                <w:rFonts w:ascii="Times New Roman" w:hAnsi="Times New Roman" w:cs="Times New Roman"/>
                <w:vertAlign w:val="subscript"/>
                <w:lang w:val="es-ES"/>
              </w:rPr>
              <w:t>H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 (ppm), </w:t>
            </w:r>
            <w:r>
              <w:rPr>
                <w:rFonts w:ascii="Times New Roman" w:hAnsi="Times New Roman" w:cs="Times New Roman"/>
                <w:i/>
                <w:lang w:val="es-ES"/>
              </w:rPr>
              <w:t>J</w:t>
            </w:r>
            <w:r>
              <w:rPr>
                <w:rFonts w:ascii="Times New Roman" w:hAnsi="Times New Roman" w:cs="Times New Roman"/>
                <w:lang w:val="es-ES"/>
              </w:rPr>
              <w:t xml:space="preserve"> (Hz)</w:t>
            </w:r>
          </w:p>
        </w:tc>
      </w:tr>
      <w:tr w:rsidR="00521EE8" w14:paraId="053CE034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2477D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bookmarkStart w:id="2" w:name="_Hlk14776873"/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Bil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cids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5D52C3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)</w:t>
            </w:r>
          </w:p>
        </w:tc>
      </w:tr>
      <w:tr w:rsidR="00521EE8" w14:paraId="23323488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1EACF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terols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9B85B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4 (s), 0.79 (s), 0.81 (s)</w:t>
            </w:r>
          </w:p>
        </w:tc>
        <w:bookmarkEnd w:id="2"/>
      </w:tr>
      <w:tr w:rsidR="00521EE8" w14:paraId="09473C80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60518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acids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E52B1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8 (t), 1.29 (m), 1.56 (m), 2.14 (m) </w:t>
            </w:r>
          </w:p>
        </w:tc>
      </w:tr>
      <w:tr w:rsidR="00521EE8" w14:paraId="3131EFFB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8B912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Val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08E5A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.02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0 Hz), 1.07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0 Hz)</w:t>
            </w:r>
          </w:p>
        </w:tc>
      </w:tr>
      <w:tr w:rsidR="00521EE8" w14:paraId="45934B9A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04F7E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Isoleuc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67069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0.96 (t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2 Hz), 1.04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0 Hz)</w:t>
            </w:r>
          </w:p>
        </w:tc>
      </w:tr>
      <w:tr w:rsidR="00521EE8" w14:paraId="36C9F8BB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83C85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Leuc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69189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97 (m)</w:t>
            </w:r>
          </w:p>
        </w:tc>
      </w:tr>
      <w:tr w:rsidR="00521EE8" w14:paraId="5B11E983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7EE1A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3-hydrobybutyrat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66949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.20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= 6.3 Hz)</w:t>
            </w:r>
          </w:p>
        </w:tc>
      </w:tr>
      <w:tr w:rsidR="00521EE8" w14:paraId="381A5895" w14:textId="77777777" w:rsidTr="00850E97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8382E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Lact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024A3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.34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6.9 Hz), 4.05 (q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6.9 Hz)</w:t>
            </w:r>
          </w:p>
        </w:tc>
      </w:tr>
      <w:tr w:rsidR="00521EE8" w14:paraId="4D879C2F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51E06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lan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DBA79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.50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2 Hz)</w:t>
            </w:r>
          </w:p>
        </w:tc>
      </w:tr>
      <w:tr w:rsidR="00521EE8" w14:paraId="28FA8784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F83F3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rgin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5E90E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68 (m), 3.02 (t)</w:t>
            </w:r>
          </w:p>
        </w:tc>
      </w:tr>
      <w:tr w:rsidR="00521EE8" w14:paraId="6BD1BED2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DAD18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cet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638E7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91 (s)</w:t>
            </w:r>
          </w:p>
        </w:tc>
      </w:tr>
      <w:tr w:rsidR="00521EE8" w14:paraId="471D0C90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27460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Prol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76AE7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96 (m), 2.04 (m), 2.34 (m)</w:t>
            </w:r>
          </w:p>
        </w:tc>
      </w:tr>
      <w:tr w:rsidR="00521EE8" w14:paraId="0B964F49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7D8B0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lutam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0B2C0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.06 (m), 2.39 (m) </w:t>
            </w:r>
          </w:p>
        </w:tc>
      </w:tr>
      <w:tr w:rsidR="00521EE8" w14:paraId="2FB772F6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C6DB3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lutam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93F1F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14 (m), 2.46 (m)</w:t>
            </w:r>
          </w:p>
        </w:tc>
      </w:tr>
      <w:tr w:rsidR="00521EE8" w14:paraId="02E6F3BC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21405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bookmarkStart w:id="3" w:name="_Hlk14776855"/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Succin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6D6B0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41 (s)</w:t>
            </w:r>
          </w:p>
        </w:tc>
        <w:bookmarkEnd w:id="3"/>
      </w:tr>
      <w:tr w:rsidR="00521EE8" w:rsidRPr="00884A8F" w14:paraId="312FB68B" w14:textId="77777777" w:rsidTr="00850E97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125F2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spart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9AD07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66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17.5; 9.3 Hz), 2.80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17.5; 3.6 Hz)</w:t>
            </w:r>
          </w:p>
        </w:tc>
      </w:tr>
      <w:tr w:rsidR="00521EE8" w14:paraId="6A399096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AB38A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Sarcos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65BB9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71 (s)</w:t>
            </w:r>
          </w:p>
        </w:tc>
      </w:tr>
      <w:tr w:rsidR="00521EE8" w14:paraId="0F55C698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CB62A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N,N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dimethylglyc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543C6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93 (s)</w:t>
            </w:r>
          </w:p>
        </w:tc>
      </w:tr>
      <w:tr w:rsidR="00521EE8" w14:paraId="1976B76E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06984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Creat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CE4EA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05 (s), 3.90 (s)</w:t>
            </w:r>
          </w:p>
        </w:tc>
      </w:tr>
      <w:tr w:rsidR="00521EE8" w14:paraId="4CF079EA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7C94E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Ethanolam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2A713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12 (t)</w:t>
            </w:r>
          </w:p>
        </w:tc>
      </w:tr>
      <w:tr w:rsidR="00521EE8" w14:paraId="1211B672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1E325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Taurin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3D3D0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21 (t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6.3 Hz), 3.38 t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 xml:space="preserve"> 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6.3 Hz)</w:t>
            </w:r>
          </w:p>
        </w:tc>
      </w:tr>
      <w:tr w:rsidR="00521EE8" w14:paraId="260D0CC9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0EBC2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Chol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16217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22 (s)</w:t>
            </w:r>
          </w:p>
        </w:tc>
      </w:tr>
      <w:tr w:rsidR="00521EE8" w14:paraId="3A8CF6C9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03B62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Cholin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-derivativ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2F990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25 (s)</w:t>
            </w:r>
          </w:p>
        </w:tc>
      </w:tr>
      <w:tr w:rsidR="00521EE8" w14:paraId="79A3387C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43EF5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Beta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010D9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27 (s)</w:t>
            </w:r>
          </w:p>
        </w:tc>
      </w:tr>
      <w:tr w:rsidR="00521EE8" w14:paraId="4734432C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ADD5E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lyc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B1D69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51 (s)</w:t>
            </w:r>
          </w:p>
        </w:tc>
      </w:tr>
      <w:tr w:rsidR="00521EE8" w:rsidRPr="00884A8F" w14:paraId="61A2DC3D" w14:textId="77777777" w:rsidTr="00850E97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1DCE8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lycerol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475AA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55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= 6.2 Hz, 11.6 Hz), 3.62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= 4.6, 11.6 Hz)</w:t>
            </w:r>
          </w:p>
        </w:tc>
      </w:tr>
      <w:tr w:rsidR="00521EE8" w14:paraId="2AF5DF46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7F610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lucos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79EDA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4.62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= 7.5 Hz), 5.20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= 3.8 Hz)</w:t>
            </w:r>
          </w:p>
        </w:tc>
      </w:tr>
      <w:tr w:rsidR="00521EE8" w14:paraId="6B37AAF0" w14:textId="77777777" w:rsidTr="00850E97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3E3F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Sucros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7CB1C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4.19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= 8.9 Hz),5.43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= 3.6 Hz),</w:t>
            </w:r>
          </w:p>
        </w:tc>
      </w:tr>
      <w:tr w:rsidR="00521EE8" w14:paraId="78C7339D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5BB1D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Fumar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8202C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6.54 (s)</w:t>
            </w:r>
          </w:p>
        </w:tc>
      </w:tr>
      <w:tr w:rsidR="00521EE8" w14:paraId="1C5A980B" w14:textId="77777777" w:rsidTr="00850E97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40300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Tyros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3DF4E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6.85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8.5 Hz), 7.19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8.5 Hz)</w:t>
            </w:r>
          </w:p>
        </w:tc>
      </w:tr>
      <w:tr w:rsidR="00521EE8" w14:paraId="788D92E1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79644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Phenylalanin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C985B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.40 (m), 7.34 (m)</w:t>
            </w:r>
          </w:p>
        </w:tc>
      </w:tr>
      <w:tr w:rsidR="00521EE8" w:rsidRPr="00884A8F" w14:paraId="6E813809" w14:textId="77777777" w:rsidTr="00850E97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8A7F0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lastRenderedPageBreak/>
              <w:t>Urid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F991A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5.95 (d, J = 8.1 Hz), 5.96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4.6 Hz), 7.99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8.2 Hz)</w:t>
            </w:r>
          </w:p>
        </w:tc>
      </w:tr>
      <w:tr w:rsidR="00521EE8" w14:paraId="138093B3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F96F2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Xanth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EBCDE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.99 (s), 5.97 (d), 5.96 (d)</w:t>
            </w:r>
          </w:p>
        </w:tc>
      </w:tr>
      <w:tr w:rsidR="00521EE8" w14:paraId="3022B174" w14:textId="77777777" w:rsidTr="00850E97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F0807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Form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3D1C1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.50 (s)</w:t>
            </w:r>
          </w:p>
        </w:tc>
      </w:tr>
      <w:tr w:rsidR="00521EE8" w14:paraId="0FCF1650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E8EE6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Nicotin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CECA3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.96 (s), 8.58 (m), 8.35 (m)</w:t>
            </w:r>
          </w:p>
        </w:tc>
      </w:tr>
      <w:tr w:rsidR="00521EE8" w14:paraId="5BC1BEFC" w14:textId="77777777" w:rsidTr="00850E97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7C086" w14:textId="77777777" w:rsidR="00521EE8" w:rsidRDefault="00521EE8" w:rsidP="00521EE8">
            <w:pPr>
              <w:pStyle w:val="Prrafodelista"/>
              <w:numPr>
                <w:ilvl w:val="0"/>
                <w:numId w:val="1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Methylnicotin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C196C4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52 (s), 9.32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.6 Hz), 8.95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.6 Hz), 8.30 (m)</w:t>
            </w:r>
          </w:p>
        </w:tc>
      </w:tr>
    </w:tbl>
    <w:p w14:paraId="32C8A4F6" w14:textId="77777777" w:rsidR="00521EE8" w:rsidRDefault="00521EE8" w:rsidP="00521EE8">
      <w:pPr>
        <w:rPr>
          <w:lang w:val="pt-PT"/>
        </w:rPr>
      </w:pPr>
    </w:p>
    <w:p w14:paraId="566D3BEB" w14:textId="77777777" w:rsidR="00521EE8" w:rsidRDefault="00521EE8" w:rsidP="00521E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Metabolites identifi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fe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tracts from in PND37 rats by 1H NMR</w:t>
      </w:r>
    </w:p>
    <w:tbl>
      <w:tblPr>
        <w:tblStyle w:val="Tablanormal21"/>
        <w:tblW w:w="8647" w:type="dxa"/>
        <w:jc w:val="center"/>
        <w:tblInd w:w="0" w:type="dxa"/>
        <w:tblLook w:val="04A0" w:firstRow="1" w:lastRow="0" w:firstColumn="1" w:lastColumn="0" w:noHBand="0" w:noVBand="1"/>
      </w:tblPr>
      <w:tblGrid>
        <w:gridCol w:w="2552"/>
        <w:gridCol w:w="6095"/>
      </w:tblGrid>
      <w:tr w:rsidR="00521EE8" w14:paraId="40F03245" w14:textId="77777777" w:rsidTr="00850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09C4F" w14:textId="77777777" w:rsidR="00521EE8" w:rsidRDefault="00521EE8" w:rsidP="00850E97">
            <w:pPr>
              <w:spacing w:line="360" w:lineRule="auto"/>
              <w:ind w:right="-108"/>
              <w:rPr>
                <w:rFonts w:ascii="Times New Roman" w:hAnsi="Times New Roman" w:cs="Times New Roman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lang w:val="es-ES"/>
              </w:rPr>
              <w:t>Metabolite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9958CB" w14:textId="77777777" w:rsidR="00521EE8" w:rsidRDefault="00521EE8" w:rsidP="00850E9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lang w:val="es-ES"/>
              </w:rPr>
              <w:t>δ</w:t>
            </w:r>
            <w:r>
              <w:rPr>
                <w:rFonts w:ascii="Times New Roman" w:hAnsi="Times New Roman" w:cs="Times New Roman"/>
                <w:vertAlign w:val="subscript"/>
                <w:lang w:val="es-ES"/>
              </w:rPr>
              <w:t>H</w:t>
            </w:r>
            <w:proofErr w:type="spellEnd"/>
            <w:r>
              <w:rPr>
                <w:rFonts w:ascii="Times New Roman" w:hAnsi="Times New Roman" w:cs="Times New Roman"/>
                <w:lang w:val="es-ES"/>
              </w:rPr>
              <w:t xml:space="preserve"> (ppm), </w:t>
            </w:r>
            <w:r>
              <w:rPr>
                <w:rFonts w:ascii="Times New Roman" w:hAnsi="Times New Roman" w:cs="Times New Roman"/>
                <w:i/>
                <w:lang w:val="es-ES"/>
              </w:rPr>
              <w:t>J</w:t>
            </w:r>
            <w:r>
              <w:rPr>
                <w:rFonts w:ascii="Times New Roman" w:hAnsi="Times New Roman" w:cs="Times New Roman"/>
                <w:lang w:val="es-ES"/>
              </w:rPr>
              <w:t xml:space="preserve"> (Hz)</w:t>
            </w:r>
          </w:p>
        </w:tc>
      </w:tr>
      <w:tr w:rsidR="00521EE8" w14:paraId="239A50EA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568B1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Bil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cids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E3029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b.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.)</w:t>
            </w:r>
          </w:p>
        </w:tc>
      </w:tr>
      <w:tr w:rsidR="00521EE8" w14:paraId="230394A6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EE770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Sterols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1AA00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74 (s), 0.79 (s), 0.81 (s)</w:t>
            </w:r>
          </w:p>
        </w:tc>
      </w:tr>
      <w:tr w:rsidR="00521EE8" w14:paraId="20962B56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A6531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n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butyr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8EE2E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90 (t), 1.56 (m), 2.17 (t)</w:t>
            </w:r>
          </w:p>
        </w:tc>
      </w:tr>
      <w:tr w:rsidR="00521EE8" w14:paraId="28B6E16A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946CD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Proprion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E0807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06 (t), 2.20 (q)</w:t>
            </w:r>
          </w:p>
        </w:tc>
      </w:tr>
      <w:tr w:rsidR="00521EE8" w14:paraId="6B796704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2766E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Val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6020D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.02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0 Hz), 1.07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0 Hz)</w:t>
            </w:r>
          </w:p>
        </w:tc>
      </w:tr>
      <w:tr w:rsidR="00521EE8" w14:paraId="1CE056EC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1EA6F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Isoleuc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B600B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0.96 (t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2 Hz), 1.04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0 Hz)</w:t>
            </w:r>
          </w:p>
        </w:tc>
      </w:tr>
      <w:tr w:rsidR="00521EE8" w14:paraId="2E5702A7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355CD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Leuc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F90E9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98 (m)</w:t>
            </w:r>
          </w:p>
        </w:tc>
      </w:tr>
      <w:tr w:rsidR="00521EE8" w14:paraId="6722F1C3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D897F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lan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0BC42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1.50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7.2 Hz)</w:t>
            </w:r>
          </w:p>
        </w:tc>
      </w:tr>
      <w:tr w:rsidR="00521EE8" w14:paraId="7A1A2397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1B21D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rgin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AC811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68 (m), 3.02 (t)</w:t>
            </w:r>
          </w:p>
        </w:tc>
      </w:tr>
      <w:tr w:rsidR="00521EE8" w14:paraId="06CE9BD2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45BE1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Prol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5A2AE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96 (m), 2.04 (m), 2.34 (m)</w:t>
            </w:r>
          </w:p>
        </w:tc>
      </w:tr>
      <w:tr w:rsidR="00521EE8" w14:paraId="406F81DC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C7A04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cet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1C42C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1.91 (s)</w:t>
            </w:r>
          </w:p>
        </w:tc>
      </w:tr>
      <w:tr w:rsidR="00521EE8" w14:paraId="33BAEF65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59F67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lutam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0FB05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2.06 (m), 2.39 (m) </w:t>
            </w:r>
          </w:p>
        </w:tc>
      </w:tr>
      <w:tr w:rsidR="00521EE8" w14:paraId="312C5FB6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EC3D8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lutam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BFA42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14 (m), 2.48 (m)</w:t>
            </w:r>
          </w:p>
        </w:tc>
      </w:tr>
      <w:tr w:rsidR="00521EE8" w14:paraId="2C493082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0A9A1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Succin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8372B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41 (s)</w:t>
            </w:r>
          </w:p>
        </w:tc>
      </w:tr>
      <w:tr w:rsidR="00521EE8" w:rsidRPr="00884A8F" w14:paraId="4792007E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6B46F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Aspart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4CB8E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66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17.5; 9.3 Hz), 2.80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d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17.5; 3.6 Hz)</w:t>
            </w:r>
          </w:p>
        </w:tc>
      </w:tr>
      <w:tr w:rsidR="00521EE8" w14:paraId="4CC8DC83" w14:textId="77777777" w:rsidTr="00850E97">
        <w:trPr>
          <w:trHeight w:val="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9CFEB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Sarcos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A44A9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71 (s)</w:t>
            </w:r>
          </w:p>
        </w:tc>
      </w:tr>
      <w:tr w:rsidR="00521EE8" w14:paraId="6ABCC4FF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0749E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N,N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dimethylglyc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6A1E0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.93 (s)</w:t>
            </w:r>
          </w:p>
        </w:tc>
      </w:tr>
      <w:tr w:rsidR="00521EE8" w14:paraId="6FF4F5AB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E5470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Chol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A2972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22 (s)</w:t>
            </w:r>
          </w:p>
        </w:tc>
      </w:tr>
      <w:tr w:rsidR="00521EE8" w14:paraId="76982D10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199AF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Cholin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-derivativ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18C17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25 (s)</w:t>
            </w:r>
          </w:p>
        </w:tc>
      </w:tr>
      <w:tr w:rsidR="00521EE8" w14:paraId="562651A0" w14:textId="77777777" w:rsidTr="00850E97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5AF6E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Beta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7E91A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27 (s)</w:t>
            </w:r>
          </w:p>
        </w:tc>
      </w:tr>
      <w:tr w:rsidR="00521EE8" w14:paraId="62373689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65665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lyc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D306A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3.51 (s)</w:t>
            </w:r>
          </w:p>
        </w:tc>
      </w:tr>
      <w:tr w:rsidR="00521EE8" w14:paraId="55CC3CFD" w14:textId="77777777" w:rsidTr="00850E97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4126A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Glucos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354E3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4.62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= 7.5 Hz), 5.20 (d,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= 3.4 Hz)</w:t>
            </w:r>
          </w:p>
        </w:tc>
      </w:tr>
      <w:tr w:rsidR="00521EE8" w14:paraId="73CE1225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C9C6A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Tyrosin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95490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6.85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8.5 Hz), 7.19 (d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= 8.5 Hz)</w:t>
            </w:r>
          </w:p>
        </w:tc>
      </w:tr>
      <w:tr w:rsidR="00521EE8" w14:paraId="455FE898" w14:textId="77777777" w:rsidTr="00850E97">
        <w:trPr>
          <w:trHeight w:val="1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AFCC5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Phenylalanin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FD7A0" w14:textId="77777777" w:rsidR="00521EE8" w:rsidRDefault="00521EE8" w:rsidP="00850E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7.40 (m), 7.34 (m)</w:t>
            </w:r>
          </w:p>
        </w:tc>
      </w:tr>
      <w:tr w:rsidR="00521EE8" w14:paraId="14FC3D31" w14:textId="77777777" w:rsidTr="00850E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6AF666" w14:textId="77777777" w:rsidR="00521EE8" w:rsidRDefault="00521EE8" w:rsidP="00521EE8">
            <w:pPr>
              <w:pStyle w:val="Prrafodelista"/>
              <w:numPr>
                <w:ilvl w:val="0"/>
                <w:numId w:val="2"/>
              </w:numPr>
              <w:spacing w:line="360" w:lineRule="auto"/>
              <w:ind w:left="326" w:right="-108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s-ES"/>
              </w:rPr>
              <w:t>Form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7B5F1A" w14:textId="77777777" w:rsidR="00521EE8" w:rsidRDefault="00521EE8" w:rsidP="00850E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8.48 (s)</w:t>
            </w:r>
          </w:p>
        </w:tc>
      </w:tr>
    </w:tbl>
    <w:p w14:paraId="7F61A827" w14:textId="77777777" w:rsidR="000A134F" w:rsidRDefault="000A134F"/>
    <w:sectPr w:rsidR="000A134F" w:rsidSect="00521EE8">
      <w:footerReference w:type="default" r:id="rId23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8782146"/>
      <w:docPartObj>
        <w:docPartGallery w:val="Page Numbers (Bottom of Page)"/>
        <w:docPartUnique/>
      </w:docPartObj>
    </w:sdtPr>
    <w:sdtContent>
      <w:p w14:paraId="23975CA1" w14:textId="77777777" w:rsidR="00000000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00C9413E" w14:textId="77777777" w:rsidR="00000000" w:rsidRDefault="00000000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122C2"/>
    <w:multiLevelType w:val="hybridMultilevel"/>
    <w:tmpl w:val="8A08C2C0"/>
    <w:lvl w:ilvl="0" w:tplc="FFFFFFFF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>
      <w:start w:val="1"/>
      <w:numFmt w:val="decimal"/>
      <w:lvlText w:val="%4."/>
      <w:lvlJc w:val="left"/>
      <w:pPr>
        <w:ind w:left="3240" w:hanging="360"/>
      </w:pPr>
    </w:lvl>
    <w:lvl w:ilvl="4" w:tplc="FFFFFFFF">
      <w:start w:val="1"/>
      <w:numFmt w:val="lowerLetter"/>
      <w:lvlText w:val="%5."/>
      <w:lvlJc w:val="left"/>
      <w:pPr>
        <w:ind w:left="3960" w:hanging="360"/>
      </w:pPr>
    </w:lvl>
    <w:lvl w:ilvl="5" w:tplc="FFFFFFFF">
      <w:start w:val="1"/>
      <w:numFmt w:val="lowerRoman"/>
      <w:lvlText w:val="%6."/>
      <w:lvlJc w:val="right"/>
      <w:pPr>
        <w:ind w:left="4680" w:hanging="180"/>
      </w:pPr>
    </w:lvl>
    <w:lvl w:ilvl="6" w:tplc="FFFFFFFF">
      <w:start w:val="1"/>
      <w:numFmt w:val="decimal"/>
      <w:lvlText w:val="%7."/>
      <w:lvlJc w:val="left"/>
      <w:pPr>
        <w:ind w:left="5400" w:hanging="360"/>
      </w:pPr>
    </w:lvl>
    <w:lvl w:ilvl="7" w:tplc="FFFFFFFF">
      <w:start w:val="1"/>
      <w:numFmt w:val="lowerLetter"/>
      <w:lvlText w:val="%8."/>
      <w:lvlJc w:val="left"/>
      <w:pPr>
        <w:ind w:left="6120" w:hanging="360"/>
      </w:pPr>
    </w:lvl>
    <w:lvl w:ilvl="8" w:tplc="FFFFFFFF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9F6061"/>
    <w:multiLevelType w:val="hybridMultilevel"/>
    <w:tmpl w:val="8A08C2C0"/>
    <w:lvl w:ilvl="0" w:tplc="DF8CBADC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8160019">
      <w:start w:val="1"/>
      <w:numFmt w:val="lowerLetter"/>
      <w:lvlText w:val="%2."/>
      <w:lvlJc w:val="left"/>
      <w:pPr>
        <w:ind w:left="1800" w:hanging="360"/>
      </w:pPr>
    </w:lvl>
    <w:lvl w:ilvl="2" w:tplc="0816001B">
      <w:start w:val="1"/>
      <w:numFmt w:val="lowerRoman"/>
      <w:lvlText w:val="%3."/>
      <w:lvlJc w:val="right"/>
      <w:pPr>
        <w:ind w:left="2520" w:hanging="180"/>
      </w:pPr>
    </w:lvl>
    <w:lvl w:ilvl="3" w:tplc="0816000F">
      <w:start w:val="1"/>
      <w:numFmt w:val="decimal"/>
      <w:lvlText w:val="%4."/>
      <w:lvlJc w:val="left"/>
      <w:pPr>
        <w:ind w:left="3240" w:hanging="360"/>
      </w:pPr>
    </w:lvl>
    <w:lvl w:ilvl="4" w:tplc="08160019">
      <w:start w:val="1"/>
      <w:numFmt w:val="lowerLetter"/>
      <w:lvlText w:val="%5."/>
      <w:lvlJc w:val="left"/>
      <w:pPr>
        <w:ind w:left="3960" w:hanging="360"/>
      </w:pPr>
    </w:lvl>
    <w:lvl w:ilvl="5" w:tplc="0816001B">
      <w:start w:val="1"/>
      <w:numFmt w:val="lowerRoman"/>
      <w:lvlText w:val="%6."/>
      <w:lvlJc w:val="right"/>
      <w:pPr>
        <w:ind w:left="4680" w:hanging="180"/>
      </w:pPr>
    </w:lvl>
    <w:lvl w:ilvl="6" w:tplc="0816000F">
      <w:start w:val="1"/>
      <w:numFmt w:val="decimal"/>
      <w:lvlText w:val="%7."/>
      <w:lvlJc w:val="left"/>
      <w:pPr>
        <w:ind w:left="5400" w:hanging="360"/>
      </w:pPr>
    </w:lvl>
    <w:lvl w:ilvl="7" w:tplc="08160019">
      <w:start w:val="1"/>
      <w:numFmt w:val="lowerLetter"/>
      <w:lvlText w:val="%8."/>
      <w:lvlJc w:val="left"/>
      <w:pPr>
        <w:ind w:left="6120" w:hanging="360"/>
      </w:pPr>
    </w:lvl>
    <w:lvl w:ilvl="8" w:tplc="0816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56630099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394809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3EB"/>
    <w:rsid w:val="000A134F"/>
    <w:rsid w:val="000B21DE"/>
    <w:rsid w:val="00270A45"/>
    <w:rsid w:val="004074C5"/>
    <w:rsid w:val="00521EE8"/>
    <w:rsid w:val="007C33EB"/>
    <w:rsid w:val="00B311EA"/>
    <w:rsid w:val="00CE0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B5186"/>
  <w15:chartTrackingRefBased/>
  <w15:docId w15:val="{DB3F5506-0324-45CC-BEE6-C6BC2D32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EE8"/>
  </w:style>
  <w:style w:type="paragraph" w:styleId="Ttulo1">
    <w:name w:val="heading 1"/>
    <w:basedOn w:val="Normal"/>
    <w:next w:val="Normal"/>
    <w:link w:val="Ttulo1Car"/>
    <w:uiPriority w:val="9"/>
    <w:qFormat/>
    <w:rsid w:val="007C3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C3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C3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C3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C3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C3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C3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C3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C3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C3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C3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C3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C33E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C33E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C33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C33E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C33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C33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C3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C3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C3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C3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C3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C33E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C33E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C33E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C3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C33E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C33EB"/>
    <w:rPr>
      <w:b/>
      <w:bCs/>
      <w:smallCaps/>
      <w:color w:val="0F4761" w:themeColor="accent1" w:themeShade="BF"/>
      <w:spacing w:val="5"/>
    </w:rPr>
  </w:style>
  <w:style w:type="paragraph" w:styleId="Piedepgina">
    <w:name w:val="footer"/>
    <w:basedOn w:val="Normal"/>
    <w:link w:val="PiedepginaCar"/>
    <w:uiPriority w:val="99"/>
    <w:unhideWhenUsed/>
    <w:rsid w:val="00521E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21EE8"/>
  </w:style>
  <w:style w:type="table" w:customStyle="1" w:styleId="Tablanormal21">
    <w:name w:val="Tabla normal 21"/>
    <w:basedOn w:val="Tablanormal"/>
    <w:uiPriority w:val="42"/>
    <w:rsid w:val="00521EE8"/>
    <w:pPr>
      <w:spacing w:after="0" w:line="240" w:lineRule="auto"/>
    </w:pPr>
    <w:rPr>
      <w:kern w:val="0"/>
      <w:lang w:val="pt-PT"/>
      <w14:ligatures w14:val="non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521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footer" Target="footer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48</Words>
  <Characters>6548</Characters>
  <Application>Microsoft Office Word</Application>
  <DocSecurity>0</DocSecurity>
  <Lines>54</Lines>
  <Paragraphs>15</Paragraphs>
  <ScaleCrop>false</ScaleCrop>
  <Company/>
  <LinksUpToDate>false</LinksUpToDate>
  <CharactersWithSpaces>7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Ruiz Coca</dc:creator>
  <cp:keywords/>
  <dc:description/>
  <cp:lastModifiedBy>Mario Ruiz Coca</cp:lastModifiedBy>
  <cp:revision>2</cp:revision>
  <dcterms:created xsi:type="dcterms:W3CDTF">2024-07-04T12:27:00Z</dcterms:created>
  <dcterms:modified xsi:type="dcterms:W3CDTF">2024-07-04T12:28:00Z</dcterms:modified>
</cp:coreProperties>
</file>